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Table S7: Experimental techniques from BIOGRID capable of detecting physical interactions between proteins.</w:t>
      </w:r>
    </w:p>
    <w:tbl>
      <w:tblPr>
        <w:tblW w:w="388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</w:tblGrid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ffinity Capture-Luminescence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ffinity Capture-MS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ffinity Capture-RNA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ffinity Capture-Western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iochemical Activity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-crystal Structure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-fractionation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-localization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-purification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ar Western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RET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vitro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vivo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CA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-peptide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-RNA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constituted Complex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wo-hybrid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color w:val="000000"/>
          <w:sz w:val="18"/>
          <w:szCs w:val="18"/>
        </w:rPr>
      </w:pPr>
      <w:r>
        <w:rPr>
          <w:rFonts w:eastAsia="Times New Roman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22:36:00Z</dcterms:created>
  <dc:creator>Alexey</dc:creator>
  <dc:description/>
  <cp:keywords/>
  <dc:language>en-US</dc:language>
  <cp:lastModifiedBy>Alexey</cp:lastModifiedBy>
  <dcterms:modified xsi:type="dcterms:W3CDTF">2009-04-01T19:50:00Z</dcterms:modified>
  <cp:revision>3</cp:revision>
  <dc:subject/>
  <dc:title/>
</cp:coreProperties>
</file>